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59880" w14:textId="77777777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3A Table. Variants detected in </w:t>
      </w:r>
      <w:r w:rsidRPr="00841E95">
        <w:rPr>
          <w:rFonts w:ascii="Times New Roman" w:hAnsi="Times New Roman" w:cs="Times New Roman"/>
          <w:b/>
          <w:i/>
          <w:sz w:val="24"/>
          <w:szCs w:val="24"/>
          <w:lang w:val="en-GB"/>
        </w:rPr>
        <w:t>JAG1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Sanger sequencing in 19 of 22 families with clinically suspected Alagille syndrome.</w:t>
      </w:r>
    </w:p>
    <w:p w14:paraId="70984FEC" w14:textId="77777777" w:rsidR="000D3DB9" w:rsidRPr="00841E95" w:rsidRDefault="000D3DB9" w:rsidP="000D3DB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"/>
        <w:tblW w:w="9631" w:type="dxa"/>
        <w:tblLook w:val="04A0" w:firstRow="1" w:lastRow="0" w:firstColumn="1" w:lastColumn="0" w:noHBand="0" w:noVBand="1"/>
      </w:tblPr>
      <w:tblGrid>
        <w:gridCol w:w="1271"/>
        <w:gridCol w:w="5245"/>
        <w:gridCol w:w="1302"/>
        <w:gridCol w:w="799"/>
        <w:gridCol w:w="1014"/>
      </w:tblGrid>
      <w:tr w:rsidR="000D3DB9" w:rsidRPr="00841E95" w14:paraId="0AD5A38B" w14:textId="77777777" w:rsidTr="008C4155">
        <w:trPr>
          <w:trHeight w:val="456"/>
        </w:trPr>
        <w:tc>
          <w:tcPr>
            <w:tcW w:w="1271" w:type="dxa"/>
            <w:shd w:val="clear" w:color="auto" w:fill="D9D9D9" w:themeFill="background1" w:themeFillShade="D9"/>
            <w:noWrap/>
            <w:vAlign w:val="center"/>
            <w:hideMark/>
          </w:tcPr>
          <w:p w14:paraId="1E3F0061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Patient ID</w:t>
            </w:r>
          </w:p>
        </w:tc>
        <w:tc>
          <w:tcPr>
            <w:tcW w:w="5245" w:type="dxa"/>
            <w:shd w:val="clear" w:color="auto" w:fill="D9D9D9" w:themeFill="background1" w:themeFillShade="D9"/>
            <w:noWrap/>
            <w:vAlign w:val="center"/>
            <w:hideMark/>
          </w:tcPr>
          <w:p w14:paraId="71FE5596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Variants in</w:t>
            </w:r>
            <w:r w:rsidRPr="00841E95">
              <w:rPr>
                <w:rFonts w:eastAsia="Times New Roman" w:cstheme="minorHAnsi"/>
                <w:b/>
                <w:bCs/>
                <w:i/>
                <w:iCs/>
                <w:color w:val="000000"/>
                <w:lang w:eastAsia="cs-CZ"/>
              </w:rPr>
              <w:t xml:space="preserve"> JAG1</w:t>
            </w:r>
          </w:p>
        </w:tc>
        <w:tc>
          <w:tcPr>
            <w:tcW w:w="1302" w:type="dxa"/>
            <w:shd w:val="clear" w:color="auto" w:fill="D9D9D9" w:themeFill="background1" w:themeFillShade="D9"/>
            <w:vAlign w:val="center"/>
            <w:hideMark/>
          </w:tcPr>
          <w:p w14:paraId="45265F3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HGMD</w:t>
            </w:r>
          </w:p>
        </w:tc>
        <w:tc>
          <w:tcPr>
            <w:tcW w:w="799" w:type="dxa"/>
            <w:shd w:val="clear" w:color="auto" w:fill="D9D9D9" w:themeFill="background1" w:themeFillShade="D9"/>
            <w:vAlign w:val="center"/>
            <w:hideMark/>
          </w:tcPr>
          <w:p w14:paraId="6C1FA768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ACMG</w:t>
            </w:r>
          </w:p>
        </w:tc>
        <w:tc>
          <w:tcPr>
            <w:tcW w:w="1014" w:type="dxa"/>
            <w:shd w:val="clear" w:color="auto" w:fill="D9D9D9" w:themeFill="background1" w:themeFillShade="D9"/>
            <w:vAlign w:val="center"/>
            <w:hideMark/>
          </w:tcPr>
          <w:p w14:paraId="1566263D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b/>
                <w:bCs/>
                <w:color w:val="000000"/>
                <w:lang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Origin</w:t>
            </w:r>
          </w:p>
        </w:tc>
      </w:tr>
      <w:tr w:rsidR="000D3DB9" w:rsidRPr="00841E95" w14:paraId="4CAEA0D7" w14:textId="77777777" w:rsidTr="008C4155">
        <w:trPr>
          <w:trHeight w:val="300"/>
        </w:trPr>
        <w:tc>
          <w:tcPr>
            <w:tcW w:w="1271" w:type="dxa"/>
            <w:hideMark/>
          </w:tcPr>
          <w:p w14:paraId="40EFB382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14CE1</w:t>
            </w:r>
          </w:p>
        </w:tc>
        <w:tc>
          <w:tcPr>
            <w:tcW w:w="5245" w:type="dxa"/>
            <w:noWrap/>
            <w:hideMark/>
          </w:tcPr>
          <w:p w14:paraId="46C65BEA" w14:textId="1D94C5CA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327_330delCAA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Lys110Profs*50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42C10A1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18</w:t>
            </w:r>
          </w:p>
        </w:tc>
        <w:tc>
          <w:tcPr>
            <w:tcW w:w="799" w:type="dxa"/>
            <w:noWrap/>
            <w:hideMark/>
          </w:tcPr>
          <w:p w14:paraId="02AD8F72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5764AF8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02B6BB14" w14:textId="77777777" w:rsidTr="008C4155">
        <w:trPr>
          <w:trHeight w:val="300"/>
        </w:trPr>
        <w:tc>
          <w:tcPr>
            <w:tcW w:w="1271" w:type="dxa"/>
          </w:tcPr>
          <w:p w14:paraId="625D3DEE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2CE6</w:t>
            </w:r>
          </w:p>
        </w:tc>
        <w:tc>
          <w:tcPr>
            <w:tcW w:w="5245" w:type="dxa"/>
            <w:noWrap/>
          </w:tcPr>
          <w:p w14:paraId="2E1DCDE5" w14:textId="642A367B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402G&gt;T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Leu134Phe)</w:t>
            </w:r>
          </w:p>
        </w:tc>
        <w:tc>
          <w:tcPr>
            <w:tcW w:w="1302" w:type="dxa"/>
            <w:noWrap/>
          </w:tcPr>
          <w:p w14:paraId="48709C63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M1513421</w:t>
            </w:r>
          </w:p>
        </w:tc>
        <w:tc>
          <w:tcPr>
            <w:tcW w:w="799" w:type="dxa"/>
            <w:noWrap/>
          </w:tcPr>
          <w:p w14:paraId="232C65C5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VUS</w:t>
            </w:r>
          </w:p>
        </w:tc>
        <w:tc>
          <w:tcPr>
            <w:tcW w:w="1014" w:type="dxa"/>
            <w:noWrap/>
          </w:tcPr>
          <w:p w14:paraId="79490E4E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0498684E" w14:textId="77777777" w:rsidTr="008C4155">
        <w:trPr>
          <w:trHeight w:val="300"/>
        </w:trPr>
        <w:tc>
          <w:tcPr>
            <w:tcW w:w="1271" w:type="dxa"/>
          </w:tcPr>
          <w:p w14:paraId="3733A1BE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626</w:t>
            </w:r>
          </w:p>
        </w:tc>
        <w:tc>
          <w:tcPr>
            <w:tcW w:w="5245" w:type="dxa"/>
            <w:noWrap/>
          </w:tcPr>
          <w:p w14:paraId="52D0C7B2" w14:textId="4278FB5A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551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Arg184His) rs121918351</w:t>
            </w:r>
          </w:p>
        </w:tc>
        <w:tc>
          <w:tcPr>
            <w:tcW w:w="1302" w:type="dxa"/>
            <w:noWrap/>
          </w:tcPr>
          <w:p w14:paraId="2E89E80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M981095</w:t>
            </w:r>
          </w:p>
        </w:tc>
        <w:tc>
          <w:tcPr>
            <w:tcW w:w="799" w:type="dxa"/>
            <w:noWrap/>
          </w:tcPr>
          <w:p w14:paraId="7B984C9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1CBFC940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35B22439" w14:textId="77777777" w:rsidTr="008C4155">
        <w:trPr>
          <w:trHeight w:val="300"/>
        </w:trPr>
        <w:tc>
          <w:tcPr>
            <w:tcW w:w="1271" w:type="dxa"/>
          </w:tcPr>
          <w:p w14:paraId="65E639D2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492</w:t>
            </w:r>
          </w:p>
        </w:tc>
        <w:tc>
          <w:tcPr>
            <w:tcW w:w="5245" w:type="dxa"/>
            <w:noWrap/>
          </w:tcPr>
          <w:p w14:paraId="4C45240D" w14:textId="364F9066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851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Cys284Tyr)</w:t>
            </w:r>
          </w:p>
        </w:tc>
        <w:tc>
          <w:tcPr>
            <w:tcW w:w="1302" w:type="dxa"/>
            <w:noWrap/>
          </w:tcPr>
          <w:p w14:paraId="1384DCBE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6B152C94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265C1584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at</w:t>
            </w:r>
          </w:p>
        </w:tc>
      </w:tr>
      <w:tr w:rsidR="000D3DB9" w:rsidRPr="00841E95" w14:paraId="0EE81EED" w14:textId="77777777" w:rsidTr="008C4155">
        <w:trPr>
          <w:trHeight w:val="300"/>
        </w:trPr>
        <w:tc>
          <w:tcPr>
            <w:tcW w:w="1271" w:type="dxa"/>
            <w:hideMark/>
          </w:tcPr>
          <w:p w14:paraId="0E246C30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3CE2</w:t>
            </w:r>
          </w:p>
        </w:tc>
        <w:tc>
          <w:tcPr>
            <w:tcW w:w="5245" w:type="dxa"/>
            <w:noWrap/>
            <w:hideMark/>
          </w:tcPr>
          <w:p w14:paraId="265719DF" w14:textId="73F38495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879_880delT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Cys293*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76884ED5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19</w:t>
            </w:r>
          </w:p>
        </w:tc>
        <w:tc>
          <w:tcPr>
            <w:tcW w:w="799" w:type="dxa"/>
            <w:noWrap/>
            <w:hideMark/>
          </w:tcPr>
          <w:p w14:paraId="664544E0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0A703D30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01C2E72A" w14:textId="77777777" w:rsidTr="008C4155">
        <w:trPr>
          <w:trHeight w:val="300"/>
        </w:trPr>
        <w:tc>
          <w:tcPr>
            <w:tcW w:w="1271" w:type="dxa"/>
            <w:hideMark/>
          </w:tcPr>
          <w:p w14:paraId="79F71E52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F8CE3</w:t>
            </w:r>
          </w:p>
        </w:tc>
        <w:tc>
          <w:tcPr>
            <w:tcW w:w="5245" w:type="dxa"/>
            <w:noWrap/>
            <w:hideMark/>
          </w:tcPr>
          <w:p w14:paraId="185320C9" w14:textId="04B46F21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960T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Tyr320*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481D6F33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M124879</w:t>
            </w:r>
          </w:p>
        </w:tc>
        <w:tc>
          <w:tcPr>
            <w:tcW w:w="799" w:type="dxa"/>
            <w:noWrap/>
            <w:hideMark/>
          </w:tcPr>
          <w:p w14:paraId="2C3FC980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2622026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3CECAE05" w14:textId="77777777" w:rsidTr="008C4155">
        <w:trPr>
          <w:trHeight w:val="300"/>
        </w:trPr>
        <w:tc>
          <w:tcPr>
            <w:tcW w:w="1271" w:type="dxa"/>
            <w:hideMark/>
          </w:tcPr>
          <w:p w14:paraId="2D2ADD26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F10CE4</w:t>
            </w:r>
          </w:p>
        </w:tc>
        <w:tc>
          <w:tcPr>
            <w:tcW w:w="5245" w:type="dxa"/>
            <w:noWrap/>
            <w:hideMark/>
          </w:tcPr>
          <w:p w14:paraId="6072B8B2" w14:textId="474AA2E9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1313_1314delGT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Cys438Serfs*10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2C2476D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20</w:t>
            </w:r>
          </w:p>
        </w:tc>
        <w:tc>
          <w:tcPr>
            <w:tcW w:w="799" w:type="dxa"/>
            <w:noWrap/>
            <w:hideMark/>
          </w:tcPr>
          <w:p w14:paraId="0DF08282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5ECB6B9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0352A82D" w14:textId="77777777" w:rsidTr="008C4155">
        <w:trPr>
          <w:trHeight w:val="300"/>
        </w:trPr>
        <w:tc>
          <w:tcPr>
            <w:tcW w:w="1271" w:type="dxa"/>
          </w:tcPr>
          <w:p w14:paraId="5EDCC7F0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657</w:t>
            </w:r>
          </w:p>
        </w:tc>
        <w:tc>
          <w:tcPr>
            <w:tcW w:w="5245" w:type="dxa"/>
            <w:noWrap/>
          </w:tcPr>
          <w:p w14:paraId="56EF1F06" w14:textId="059957A4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1395+1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?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2E86050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S062067</w:t>
            </w:r>
          </w:p>
        </w:tc>
        <w:tc>
          <w:tcPr>
            <w:tcW w:w="799" w:type="dxa"/>
            <w:noWrap/>
          </w:tcPr>
          <w:p w14:paraId="667C44F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486FC7D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36028534" w14:textId="77777777" w:rsidTr="008C4155">
        <w:trPr>
          <w:trHeight w:val="300"/>
        </w:trPr>
        <w:tc>
          <w:tcPr>
            <w:tcW w:w="1271" w:type="dxa"/>
          </w:tcPr>
          <w:p w14:paraId="150A7FBF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17CE649</w:t>
            </w:r>
          </w:p>
        </w:tc>
        <w:tc>
          <w:tcPr>
            <w:tcW w:w="5245" w:type="dxa"/>
            <w:noWrap/>
          </w:tcPr>
          <w:p w14:paraId="4ED37B1C" w14:textId="66C3F469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1566T&gt;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Cys522Trp)</w:t>
            </w:r>
          </w:p>
        </w:tc>
        <w:tc>
          <w:tcPr>
            <w:tcW w:w="1302" w:type="dxa"/>
            <w:noWrap/>
          </w:tcPr>
          <w:p w14:paraId="2226BEE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4376AD0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VUS</w:t>
            </w:r>
          </w:p>
        </w:tc>
        <w:tc>
          <w:tcPr>
            <w:tcW w:w="1014" w:type="dxa"/>
            <w:noWrap/>
          </w:tcPr>
          <w:p w14:paraId="3AD91B8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1B3F5317" w14:textId="77777777" w:rsidTr="008C4155">
        <w:trPr>
          <w:trHeight w:val="300"/>
        </w:trPr>
        <w:tc>
          <w:tcPr>
            <w:tcW w:w="1271" w:type="dxa"/>
          </w:tcPr>
          <w:p w14:paraId="19BCF056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13CE5</w:t>
            </w:r>
          </w:p>
        </w:tc>
        <w:tc>
          <w:tcPr>
            <w:tcW w:w="5245" w:type="dxa"/>
            <w:noWrap/>
          </w:tcPr>
          <w:p w14:paraId="005CE1EC" w14:textId="1B5AB715" w:rsidR="000D3DB9" w:rsidRPr="00990F7B" w:rsidRDefault="000D3DB9" w:rsidP="008C4155">
            <w:pPr>
              <w:rPr>
                <w:rFonts w:eastAsia="Times New Roman" w:cstheme="minorHAnsi"/>
                <w:lang w:val="sv-SE" w:eastAsia="cs-CZ"/>
              </w:rPr>
            </w:pPr>
            <w:r w:rsidRPr="00990F7B">
              <w:rPr>
                <w:rFonts w:eastAsia="Times New Roman" w:cstheme="minorHAnsi"/>
                <w:lang w:val="sv-SE" w:eastAsia="cs-CZ"/>
              </w:rPr>
              <w:t xml:space="preserve">c.1899_1900delTG </w:t>
            </w:r>
            <w:r w:rsidR="00FF32CB" w:rsidRPr="00990F7B">
              <w:rPr>
                <w:rFonts w:eastAsia="Times New Roman" w:cstheme="minorHAnsi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lang w:val="sv-SE" w:eastAsia="cs-CZ"/>
              </w:rPr>
              <w:t>Cys633*</w:t>
            </w:r>
            <w:r w:rsidRPr="00990F7B">
              <w:rPr>
                <w:rFonts w:eastAsia="Times New Roman" w:cstheme="minorHAnsi"/>
                <w:lang w:val="sv-SE" w:eastAsia="cs-CZ"/>
              </w:rPr>
              <w:t>) rs1555828321</w:t>
            </w:r>
          </w:p>
        </w:tc>
        <w:tc>
          <w:tcPr>
            <w:tcW w:w="1302" w:type="dxa"/>
            <w:noWrap/>
          </w:tcPr>
          <w:p w14:paraId="0653C393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993781</w:t>
            </w:r>
          </w:p>
        </w:tc>
        <w:tc>
          <w:tcPr>
            <w:tcW w:w="799" w:type="dxa"/>
            <w:noWrap/>
          </w:tcPr>
          <w:p w14:paraId="568291A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6A1AA52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de novo</w:t>
            </w:r>
          </w:p>
        </w:tc>
      </w:tr>
      <w:tr w:rsidR="000D3DB9" w:rsidRPr="00841E95" w14:paraId="36755259" w14:textId="77777777" w:rsidTr="008C4155">
        <w:trPr>
          <w:trHeight w:val="300"/>
        </w:trPr>
        <w:tc>
          <w:tcPr>
            <w:tcW w:w="1271" w:type="dxa"/>
          </w:tcPr>
          <w:p w14:paraId="6763657B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6CE7</w:t>
            </w:r>
          </w:p>
        </w:tc>
        <w:tc>
          <w:tcPr>
            <w:tcW w:w="5245" w:type="dxa"/>
            <w:noWrap/>
          </w:tcPr>
          <w:p w14:paraId="6B390E80" w14:textId="46E19B88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050del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Asp684Thrfs*59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06EE3725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22</w:t>
            </w:r>
          </w:p>
        </w:tc>
        <w:tc>
          <w:tcPr>
            <w:tcW w:w="799" w:type="dxa"/>
            <w:noWrap/>
          </w:tcPr>
          <w:p w14:paraId="7BC6369E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7E2A43B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2CDEBD54" w14:textId="77777777" w:rsidTr="008C4155">
        <w:trPr>
          <w:trHeight w:val="300"/>
        </w:trPr>
        <w:tc>
          <w:tcPr>
            <w:tcW w:w="1271" w:type="dxa"/>
          </w:tcPr>
          <w:p w14:paraId="4DE4EC16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750</w:t>
            </w:r>
          </w:p>
        </w:tc>
        <w:tc>
          <w:tcPr>
            <w:tcW w:w="5245" w:type="dxa"/>
            <w:noWrap/>
          </w:tcPr>
          <w:p w14:paraId="6241D3F8" w14:textId="40C17875" w:rsidR="000D3DB9" w:rsidRPr="00990F7B" w:rsidRDefault="000D3DB9" w:rsidP="008C4155">
            <w:pPr>
              <w:rPr>
                <w:rFonts w:eastAsia="Times New Roman" w:cstheme="minorHAnsi"/>
                <w:lang w:val="sv-SE" w:eastAsia="cs-CZ"/>
              </w:rPr>
            </w:pPr>
            <w:r w:rsidRPr="00990F7B">
              <w:rPr>
                <w:rFonts w:eastAsia="Times New Roman" w:cstheme="minorHAnsi"/>
                <w:lang w:val="sv-SE" w:eastAsia="cs-CZ"/>
              </w:rPr>
              <w:t xml:space="preserve">c.2122-2125delCACGT </w:t>
            </w:r>
            <w:r w:rsidR="00FF32CB" w:rsidRPr="00990F7B">
              <w:rPr>
                <w:rFonts w:eastAsia="Times New Roman" w:cstheme="minorHAnsi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lang w:val="sv-SE" w:eastAsia="cs-CZ"/>
              </w:rPr>
              <w:t>Gln708Valfs*34</w:t>
            </w:r>
            <w:r w:rsidRPr="00990F7B">
              <w:rPr>
                <w:rFonts w:eastAsia="Times New Roman" w:cstheme="minorHAnsi"/>
                <w:lang w:val="sv-SE" w:eastAsia="cs-CZ"/>
              </w:rPr>
              <w:t>) rs727504412</w:t>
            </w:r>
          </w:p>
        </w:tc>
        <w:tc>
          <w:tcPr>
            <w:tcW w:w="1302" w:type="dxa"/>
            <w:noWrap/>
          </w:tcPr>
          <w:p w14:paraId="126DB1F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972288</w:t>
            </w:r>
          </w:p>
        </w:tc>
        <w:tc>
          <w:tcPr>
            <w:tcW w:w="799" w:type="dxa"/>
            <w:noWrap/>
          </w:tcPr>
          <w:p w14:paraId="15519858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764E173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4FC7EE48" w14:textId="77777777" w:rsidTr="008C4155">
        <w:trPr>
          <w:trHeight w:val="300"/>
        </w:trPr>
        <w:tc>
          <w:tcPr>
            <w:tcW w:w="1271" w:type="dxa"/>
          </w:tcPr>
          <w:p w14:paraId="781219A7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696</w:t>
            </w:r>
          </w:p>
        </w:tc>
        <w:tc>
          <w:tcPr>
            <w:tcW w:w="5245" w:type="dxa"/>
            <w:noWrap/>
          </w:tcPr>
          <w:p w14:paraId="696F0936" w14:textId="2E2EA822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372+1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?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63C14C0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S030120</w:t>
            </w:r>
          </w:p>
        </w:tc>
        <w:tc>
          <w:tcPr>
            <w:tcW w:w="799" w:type="dxa"/>
            <w:noWrap/>
          </w:tcPr>
          <w:p w14:paraId="098ED2E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473ED03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de novo</w:t>
            </w:r>
          </w:p>
        </w:tc>
      </w:tr>
      <w:tr w:rsidR="000D3DB9" w:rsidRPr="00841E95" w14:paraId="2ED86CB9" w14:textId="77777777" w:rsidTr="008C4155">
        <w:trPr>
          <w:trHeight w:val="300"/>
        </w:trPr>
        <w:tc>
          <w:tcPr>
            <w:tcW w:w="1271" w:type="dxa"/>
          </w:tcPr>
          <w:p w14:paraId="440D217D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5CE729</w:t>
            </w:r>
          </w:p>
        </w:tc>
        <w:tc>
          <w:tcPr>
            <w:tcW w:w="5245" w:type="dxa"/>
            <w:noWrap/>
          </w:tcPr>
          <w:p w14:paraId="46CA9060" w14:textId="23E4C15E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663dupG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Arg889Thrfs*63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6411962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11BA49DC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</w:tcPr>
          <w:p w14:paraId="32B041C8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at</w:t>
            </w:r>
          </w:p>
        </w:tc>
      </w:tr>
      <w:tr w:rsidR="000D3DB9" w:rsidRPr="00841E95" w14:paraId="708855EE" w14:textId="77777777" w:rsidTr="008C4155">
        <w:trPr>
          <w:trHeight w:val="300"/>
        </w:trPr>
        <w:tc>
          <w:tcPr>
            <w:tcW w:w="1271" w:type="dxa"/>
            <w:hideMark/>
          </w:tcPr>
          <w:p w14:paraId="3FCFD198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F11CE8</w:t>
            </w:r>
          </w:p>
        </w:tc>
        <w:tc>
          <w:tcPr>
            <w:tcW w:w="5245" w:type="dxa"/>
            <w:noWrap/>
            <w:hideMark/>
          </w:tcPr>
          <w:p w14:paraId="22A88CA3" w14:textId="00779B2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913_2914delAC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Pro972Argfs*10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  <w:hideMark/>
          </w:tcPr>
          <w:p w14:paraId="37280994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D1513425</w:t>
            </w:r>
          </w:p>
        </w:tc>
        <w:tc>
          <w:tcPr>
            <w:tcW w:w="799" w:type="dxa"/>
            <w:noWrap/>
            <w:hideMark/>
          </w:tcPr>
          <w:p w14:paraId="16044DBB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LP</w:t>
            </w:r>
          </w:p>
        </w:tc>
        <w:tc>
          <w:tcPr>
            <w:tcW w:w="1014" w:type="dxa"/>
            <w:noWrap/>
            <w:hideMark/>
          </w:tcPr>
          <w:p w14:paraId="3E26C60A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4257083E" w14:textId="77777777" w:rsidTr="008C4155">
        <w:trPr>
          <w:trHeight w:val="300"/>
        </w:trPr>
        <w:tc>
          <w:tcPr>
            <w:tcW w:w="1271" w:type="dxa"/>
          </w:tcPr>
          <w:p w14:paraId="395585AB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F1CE433</w:t>
            </w:r>
          </w:p>
        </w:tc>
        <w:tc>
          <w:tcPr>
            <w:tcW w:w="5245" w:type="dxa"/>
            <w:noWrap/>
          </w:tcPr>
          <w:p w14:paraId="20F5D4DA" w14:textId="0787C89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2810G&gt;A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lang w:eastAsia="cs-CZ"/>
              </w:rPr>
              <w:t>Arg937Gln) rs145895196</w:t>
            </w:r>
          </w:p>
        </w:tc>
        <w:tc>
          <w:tcPr>
            <w:tcW w:w="1302" w:type="dxa"/>
            <w:noWrap/>
          </w:tcPr>
          <w:p w14:paraId="11F37FF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M030058</w:t>
            </w:r>
          </w:p>
        </w:tc>
        <w:tc>
          <w:tcPr>
            <w:tcW w:w="799" w:type="dxa"/>
            <w:noWrap/>
          </w:tcPr>
          <w:p w14:paraId="45811F97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B</w:t>
            </w:r>
          </w:p>
        </w:tc>
        <w:tc>
          <w:tcPr>
            <w:tcW w:w="1014" w:type="dxa"/>
            <w:noWrap/>
          </w:tcPr>
          <w:p w14:paraId="05A5BD2D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43A7D07E" w14:textId="77777777" w:rsidTr="008C4155">
        <w:trPr>
          <w:trHeight w:val="300"/>
        </w:trPr>
        <w:tc>
          <w:tcPr>
            <w:tcW w:w="1271" w:type="dxa"/>
          </w:tcPr>
          <w:p w14:paraId="1FE40266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color w:val="000000"/>
                <w:lang w:eastAsia="cs-CZ"/>
              </w:rPr>
              <w:t>F0CE644</w:t>
            </w:r>
          </w:p>
        </w:tc>
        <w:tc>
          <w:tcPr>
            <w:tcW w:w="5245" w:type="dxa"/>
            <w:noWrap/>
          </w:tcPr>
          <w:p w14:paraId="093CCEA9" w14:textId="15BC654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color w:val="000000"/>
                <w:lang w:eastAsia="cs-CZ"/>
              </w:rPr>
              <w:t xml:space="preserve">c.2917-8C&gt;A </w:t>
            </w:r>
            <w:r w:rsidR="00FF32CB">
              <w:rPr>
                <w:rFonts w:eastAsia="Times New Roman" w:cstheme="minorHAnsi"/>
                <w:color w:val="000000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eastAsia="cs-CZ"/>
              </w:rPr>
              <w:t>Gly973Phefs*2</w:t>
            </w:r>
            <w:r w:rsidRPr="00841E95">
              <w:rPr>
                <w:rFonts w:eastAsia="Times New Roman" w:cstheme="minorHAnsi"/>
                <w:color w:val="000000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7CD0E76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color w:val="000000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754B7672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VUS</w:t>
            </w:r>
          </w:p>
        </w:tc>
        <w:tc>
          <w:tcPr>
            <w:tcW w:w="1014" w:type="dxa"/>
            <w:noWrap/>
          </w:tcPr>
          <w:p w14:paraId="6B0BED9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</w:tr>
      <w:tr w:rsidR="000D3DB9" w:rsidRPr="00841E95" w14:paraId="3DADE494" w14:textId="77777777" w:rsidTr="008C4155">
        <w:trPr>
          <w:trHeight w:val="300"/>
        </w:trPr>
        <w:tc>
          <w:tcPr>
            <w:tcW w:w="1271" w:type="dxa"/>
          </w:tcPr>
          <w:p w14:paraId="17F642A0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0CE635</w:t>
            </w:r>
          </w:p>
        </w:tc>
        <w:tc>
          <w:tcPr>
            <w:tcW w:w="5245" w:type="dxa"/>
            <w:noWrap/>
          </w:tcPr>
          <w:p w14:paraId="5D66A73A" w14:textId="702560A0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3048+1G&gt;T rs876661121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?)</w:t>
            </w:r>
          </w:p>
        </w:tc>
        <w:tc>
          <w:tcPr>
            <w:tcW w:w="1302" w:type="dxa"/>
            <w:noWrap/>
          </w:tcPr>
          <w:p w14:paraId="462A3144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CS051687</w:t>
            </w:r>
          </w:p>
        </w:tc>
        <w:tc>
          <w:tcPr>
            <w:tcW w:w="799" w:type="dxa"/>
            <w:noWrap/>
          </w:tcPr>
          <w:p w14:paraId="5BB0C555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278F4099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at</w:t>
            </w:r>
          </w:p>
        </w:tc>
      </w:tr>
      <w:tr w:rsidR="000D3DB9" w:rsidRPr="00841E95" w14:paraId="724479F8" w14:textId="77777777" w:rsidTr="008C4155">
        <w:trPr>
          <w:trHeight w:val="300"/>
        </w:trPr>
        <w:tc>
          <w:tcPr>
            <w:tcW w:w="1271" w:type="dxa"/>
            <w:noWrap/>
          </w:tcPr>
          <w:p w14:paraId="5326E80B" w14:textId="77777777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M1CE69</w:t>
            </w:r>
          </w:p>
        </w:tc>
        <w:tc>
          <w:tcPr>
            <w:tcW w:w="5245" w:type="dxa"/>
            <w:noWrap/>
          </w:tcPr>
          <w:p w14:paraId="16A0C584" w14:textId="3A0A9832" w:rsidR="000D3DB9" w:rsidRPr="00841E95" w:rsidRDefault="000D3DB9" w:rsidP="008C4155">
            <w:pPr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 xml:space="preserve">c.3164dupT </w:t>
            </w:r>
            <w:r w:rsidR="00FF32CB">
              <w:rPr>
                <w:rFonts w:eastAsia="Times New Roman" w:cstheme="minorHAnsi"/>
                <w:lang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eastAsia="cs-CZ"/>
              </w:rPr>
              <w:t>Arg1056Lysfs*53</w:t>
            </w:r>
            <w:r w:rsidRPr="00841E95">
              <w:rPr>
                <w:rFonts w:eastAsia="Times New Roman" w:cstheme="minorHAnsi"/>
                <w:lang w:eastAsia="cs-CZ"/>
              </w:rPr>
              <w:t>)</w:t>
            </w:r>
          </w:p>
        </w:tc>
        <w:tc>
          <w:tcPr>
            <w:tcW w:w="1302" w:type="dxa"/>
            <w:noWrap/>
          </w:tcPr>
          <w:p w14:paraId="30C6126D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NA</w:t>
            </w:r>
          </w:p>
        </w:tc>
        <w:tc>
          <w:tcPr>
            <w:tcW w:w="799" w:type="dxa"/>
            <w:noWrap/>
          </w:tcPr>
          <w:p w14:paraId="39BD9F4A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P</w:t>
            </w:r>
          </w:p>
        </w:tc>
        <w:tc>
          <w:tcPr>
            <w:tcW w:w="1014" w:type="dxa"/>
            <w:noWrap/>
          </w:tcPr>
          <w:p w14:paraId="3A949C7F" w14:textId="77777777" w:rsidR="000D3DB9" w:rsidRPr="00841E95" w:rsidRDefault="000D3DB9" w:rsidP="008C4155">
            <w:pPr>
              <w:jc w:val="center"/>
              <w:rPr>
                <w:rFonts w:eastAsia="Times New Roman" w:cstheme="minorHAnsi"/>
                <w:lang w:eastAsia="cs-CZ"/>
              </w:rPr>
            </w:pPr>
            <w:r w:rsidRPr="00841E95">
              <w:rPr>
                <w:rFonts w:eastAsia="Times New Roman" w:cstheme="minorHAnsi"/>
                <w:lang w:eastAsia="cs-CZ"/>
              </w:rPr>
              <w:t>de novo</w:t>
            </w:r>
          </w:p>
        </w:tc>
      </w:tr>
    </w:tbl>
    <w:p w14:paraId="48080406" w14:textId="77777777" w:rsidR="000D3DB9" w:rsidRPr="00841E95" w:rsidRDefault="000D3DB9" w:rsidP="000D3DB9">
      <w:pPr>
        <w:rPr>
          <w:sz w:val="24"/>
          <w:szCs w:val="24"/>
          <w:lang w:val="en-GB"/>
        </w:rPr>
      </w:pPr>
    </w:p>
    <w:p w14:paraId="768F276E" w14:textId="5665CA17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All detected variants were heterozygous. Origin of the variants was assessed in 12 families by targeted re-sequencing of parental genomic DNA samples from both parents. </w:t>
      </w:r>
      <w:r w:rsidR="00482B38">
        <w:rPr>
          <w:rFonts w:ascii="Times New Roman" w:hAnsi="Times New Roman" w:cs="Times New Roman"/>
          <w:sz w:val="24"/>
          <w:szCs w:val="24"/>
          <w:lang w:val="en-GB"/>
        </w:rPr>
        <w:t>Predicted s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plice site</w:t>
      </w:r>
      <w:r w:rsidR="00482B3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nonsense or frame shift variants are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faced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6C0F4F"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ACMG classification criteria were valid in week 20, 2023.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Patient ID includes gender identifier (M - male, F – female), patient age in years at specimen receipt, origin (CE - Central Europe), and DNA sample number. </w:t>
      </w:r>
      <w:r w:rsidR="006C0F4F"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HGMD – Human Gene Mutation Database accession number, </w:t>
      </w:r>
      <w:proofErr w:type="spellStart"/>
      <w:r w:rsidR="006C0F4F">
        <w:rPr>
          <w:rFonts w:ascii="Times New Roman" w:hAnsi="Times New Roman" w:cs="Times New Roman"/>
          <w:sz w:val="24"/>
          <w:szCs w:val="24"/>
          <w:lang w:val="en-GB"/>
        </w:rPr>
        <w:t>rs</w:t>
      </w:r>
      <w:proofErr w:type="spellEnd"/>
      <w:r w:rsidR="006C0F4F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="006C0F4F">
        <w:rPr>
          <w:rFonts w:ascii="Times New Roman" w:hAnsi="Times New Roman" w:cs="Times New Roman"/>
          <w:sz w:val="24"/>
          <w:szCs w:val="24"/>
          <w:lang w:val="en-GB"/>
        </w:rPr>
        <w:t>dbSNP</w:t>
      </w:r>
      <w:proofErr w:type="spellEnd"/>
      <w:r w:rsidR="006C0F4F">
        <w:rPr>
          <w:rFonts w:ascii="Times New Roman" w:hAnsi="Times New Roman" w:cs="Times New Roman"/>
          <w:sz w:val="24"/>
          <w:szCs w:val="24"/>
          <w:lang w:val="en-GB"/>
        </w:rPr>
        <w:t xml:space="preserve"> accession number,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NA – not available.  </w:t>
      </w:r>
    </w:p>
    <w:p w14:paraId="6CE88B36" w14:textId="77777777" w:rsidR="000D3DB9" w:rsidRPr="00841E95" w:rsidRDefault="000D3DB9" w:rsidP="000D3D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0319852" w14:textId="77777777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3B Table. Variants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etected 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 </w:t>
      </w:r>
      <w:r w:rsidRPr="00841E95">
        <w:rPr>
          <w:rFonts w:ascii="Times New Roman" w:hAnsi="Times New Roman" w:cs="Times New Roman"/>
          <w:b/>
          <w:i/>
          <w:sz w:val="24"/>
          <w:szCs w:val="24"/>
          <w:lang w:val="en-GB"/>
        </w:rPr>
        <w:t>ABCB11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</w:t>
      </w:r>
      <w:r w:rsidRPr="00841E95">
        <w:rPr>
          <w:rFonts w:ascii="Times New Roman" w:hAnsi="Times New Roman" w:cs="Times New Roman"/>
          <w:b/>
          <w:i/>
          <w:sz w:val="24"/>
          <w:szCs w:val="24"/>
          <w:lang w:val="en-GB"/>
        </w:rPr>
        <w:t>ATP8B1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Sanger sequencing in 32 of 94 families with suspected genetic low-GGT intrahepatic cholestasis.</w:t>
      </w:r>
    </w:p>
    <w:tbl>
      <w:tblPr>
        <w:tblW w:w="9498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67"/>
        <w:gridCol w:w="4678"/>
        <w:gridCol w:w="1276"/>
        <w:gridCol w:w="850"/>
        <w:gridCol w:w="851"/>
      </w:tblGrid>
      <w:tr w:rsidR="000D3DB9" w:rsidRPr="00841E95" w14:paraId="0C1C4BFE" w14:textId="77777777" w:rsidTr="008C4155">
        <w:trPr>
          <w:trHeight w:val="456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9AD457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Patient I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4E277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Clin. dx.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4BEBC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Variants in </w:t>
            </w:r>
            <w:r w:rsidRPr="00841E95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and </w:t>
            </w:r>
            <w:r w:rsidRPr="00841E95">
              <w:rPr>
                <w:rFonts w:eastAsia="Times New Roman" w:cstheme="minorHAnsi"/>
                <w:b/>
                <w:bCs/>
                <w:i/>
                <w:iCs/>
                <w:color w:val="000000"/>
                <w:lang w:val="en-GB" w:eastAsia="cs-CZ"/>
              </w:rPr>
              <w:t>ATP8B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A1D17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HGM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EDB2B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ACM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ED492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Origin</w:t>
            </w:r>
          </w:p>
        </w:tc>
      </w:tr>
      <w:tr w:rsidR="000D3DB9" w:rsidRPr="00841E95" w14:paraId="218C05D8" w14:textId="77777777" w:rsidTr="008C4155">
        <w:trPr>
          <w:trHeight w:val="63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BF530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4CE1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A08D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1976A" w14:textId="3FE28C60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TP8B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2097+2T&gt;C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>?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) rs387906381, HET</w:t>
            </w:r>
          </w:p>
          <w:p w14:paraId="2EAA94A7" w14:textId="71301F61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677G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893His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1587A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 CM1171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232B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795F710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0641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                pat</w:t>
            </w:r>
          </w:p>
        </w:tc>
      </w:tr>
      <w:tr w:rsidR="000D3DB9" w:rsidRPr="00841E95" w14:paraId="5EB8C349" w14:textId="77777777" w:rsidTr="008C4155">
        <w:trPr>
          <w:trHeight w:val="63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8FA40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PA2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5275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40AE1" w14:textId="10DADFE8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lang w:val="en-GB" w:eastAsia="cs-CZ"/>
              </w:rPr>
              <w:t xml:space="preserve"> c.-27-1G&gt;A </w:t>
            </w:r>
            <w:r w:rsidR="00FF32CB">
              <w:rPr>
                <w:rFonts w:eastAsia="Times New Roman" w:cstheme="minorHAnsi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lang w:val="en-GB" w:eastAsia="cs-CZ"/>
              </w:rPr>
              <w:t>?</w:t>
            </w:r>
            <w:r w:rsidRPr="00841E95">
              <w:rPr>
                <w:rFonts w:eastAsia="Times New Roman" w:cstheme="minorHAnsi"/>
                <w:lang w:val="en-GB" w:eastAsia="cs-CZ"/>
              </w:rPr>
              <w:t>) rs1272189885, HET</w:t>
            </w:r>
          </w:p>
          <w:p w14:paraId="11922964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i/>
                <w:iCs/>
                <w:lang w:val="en-GB" w:eastAsia="cs-CZ"/>
              </w:rPr>
            </w:pPr>
          </w:p>
          <w:p w14:paraId="2F4A9807" w14:textId="391B66D5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lang w:val="sv-SE" w:eastAsia="cs-CZ"/>
              </w:rPr>
              <w:t xml:space="preserve"> c.2343+1G&gt;T </w:t>
            </w:r>
            <w:r w:rsidR="00FF32CB" w:rsidRPr="00990F7B">
              <w:rPr>
                <w:rFonts w:eastAsia="Times New Roman" w:cstheme="minorHAnsi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lang w:val="sv-SE" w:eastAsia="cs-CZ"/>
              </w:rPr>
              <w:t>?</w:t>
            </w:r>
            <w:r w:rsidRPr="00990F7B">
              <w:rPr>
                <w:rFonts w:eastAsia="Times New Roman" w:cstheme="minorHAnsi"/>
                <w:lang w:val="sv-SE" w:eastAsia="cs-CZ"/>
              </w:rPr>
              <w:t>) rs774411820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B70EF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cs-CZ"/>
              </w:rPr>
            </w:pPr>
            <w:r w:rsidRPr="00841E95">
              <w:rPr>
                <w:rFonts w:eastAsia="Times New Roman" w:cstheme="minorHAnsi"/>
                <w:lang w:val="en-GB" w:eastAsia="cs-CZ"/>
              </w:rPr>
              <w:t xml:space="preserve">NA              </w:t>
            </w:r>
          </w:p>
          <w:p w14:paraId="18C541E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lang w:val="en-GB" w:eastAsia="cs-CZ"/>
              </w:rPr>
            </w:pPr>
          </w:p>
          <w:p w14:paraId="627E8C5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lang w:val="en-GB" w:eastAsia="cs-C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DAD9B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05E03CB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0685370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C000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non- mat </w:t>
            </w:r>
            <w:proofErr w:type="spellStart"/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  <w:proofErr w:type="spellEnd"/>
          </w:p>
        </w:tc>
      </w:tr>
      <w:tr w:rsidR="000D3DB9" w:rsidRPr="00841E95" w14:paraId="179DFB7F" w14:textId="77777777" w:rsidTr="008C4155">
        <w:trPr>
          <w:trHeight w:val="63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8A5B4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0EA1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9D09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427C4" w14:textId="66273B8B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90_93delGAA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Lys30Asnfs*3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), HET </w:t>
            </w: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49_250ins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Gly84Trpfs*9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266E2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D097190 CI0971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CDA3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662C0FC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65133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                pat</w:t>
            </w:r>
          </w:p>
        </w:tc>
      </w:tr>
      <w:tr w:rsidR="000D3DB9" w:rsidRPr="00841E95" w14:paraId="1AB10BC6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5EF8F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4PA2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4122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9F7ED" w14:textId="2AFE4A72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79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Trp60*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9260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17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58A3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4B42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oth</w:t>
            </w:r>
          </w:p>
        </w:tc>
      </w:tr>
      <w:tr w:rsidR="000D3DB9" w:rsidRPr="00841E95" w14:paraId="073284E5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D7436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0CE4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007D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38D2B6" w14:textId="1653AEFC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611+1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 rs769134865, HET</w:t>
            </w:r>
          </w:p>
          <w:p w14:paraId="20F87EA3" w14:textId="236CB0EC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685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Gly562Asp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1F09F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S067803 CM0815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C90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6D042D6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F746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              mat</w:t>
            </w:r>
          </w:p>
        </w:tc>
      </w:tr>
      <w:tr w:rsidR="000D3DB9" w:rsidRPr="00841E95" w14:paraId="264F5C8B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EC01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0CE6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ABFA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7229D" w14:textId="7DAD56E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612-6_617delinsCA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), HET</w:t>
            </w:r>
          </w:p>
          <w:p w14:paraId="7CA7BCAB" w14:textId="7DEB9742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2842C&gt;T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Arg948Cys) rs1559183717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DF1F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                CM081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7944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2540269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15043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on-pat          pat</w:t>
            </w:r>
          </w:p>
        </w:tc>
      </w:tr>
      <w:tr w:rsidR="000D3DB9" w:rsidRPr="00841E95" w14:paraId="5CBB4A3B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9DFA91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8CE2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25DC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356C2" w14:textId="5216B9C9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673A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Thr225Pro), HET</w:t>
            </w:r>
          </w:p>
          <w:p w14:paraId="2554194F" w14:textId="4CE222C5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677C&gt;T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Ser226Leu) rs1382100120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BB47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17165 CM1035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6AE4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11F9392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2791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                pat</w:t>
            </w:r>
          </w:p>
        </w:tc>
      </w:tr>
      <w:tr w:rsidR="000D3DB9" w:rsidRPr="00841E95" w14:paraId="56528A1A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B971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9CE2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04F8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76F542" w14:textId="71B4C2CA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731delT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>Ile245Leufs*17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), HET</w:t>
            </w:r>
          </w:p>
          <w:p w14:paraId="2CABC64F" w14:textId="3EA1A2E3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E39CA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D117167 CM980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E090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3EAD91F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C54F3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on-mat</w:t>
            </w:r>
          </w:p>
          <w:p w14:paraId="637D3B2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</w:tc>
      </w:tr>
      <w:tr w:rsidR="000D3DB9" w:rsidRPr="00841E95" w14:paraId="33B1FD2D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8DFDD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1CE4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0E1A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DD7844" w14:textId="50D74B86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732delT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>Ile245Leufs*17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), HET</w:t>
            </w:r>
          </w:p>
          <w:p w14:paraId="385BB62D" w14:textId="6E792BDE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779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Gly260Asp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689E4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D117167      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D2A5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639F157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659D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              mat</w:t>
            </w:r>
          </w:p>
        </w:tc>
      </w:tr>
      <w:tr w:rsidR="000D3DB9" w:rsidRPr="00841E95" w14:paraId="79C891F7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A804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0CE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861A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774DF" w14:textId="3994DBD6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851T&gt;C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Val284Ala) rs200739891,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 xml:space="preserve"> 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HET</w:t>
            </w:r>
          </w:p>
          <w:p w14:paraId="258B7F1B" w14:textId="1EC261B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68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n490Asp) rs553076953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7FE7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59 CM081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9AB9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7307A43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343B0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              mat</w:t>
            </w:r>
          </w:p>
        </w:tc>
      </w:tr>
      <w:tr w:rsidR="000D3DB9" w:rsidRPr="00841E95" w14:paraId="7DC17780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94B38F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21CE3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92E1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2B2570" w14:textId="222B22BD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858T&gt;C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Val284Ala), HET</w:t>
            </w:r>
          </w:p>
          <w:p w14:paraId="72483325" w14:textId="6BE07929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2842C&gt;T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Arg948Cys) rs1559183717, 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 xml:space="preserve"> 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DEFD2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59 CM0814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A21AB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3CE84AC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A96A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              mat</w:t>
            </w:r>
          </w:p>
        </w:tc>
      </w:tr>
      <w:tr w:rsidR="000D3DB9" w:rsidRPr="00841E95" w14:paraId="0CF7F317" w14:textId="77777777" w:rsidTr="008C4155">
        <w:trPr>
          <w:trHeight w:val="28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12619D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0CE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377E1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DA2E2" w14:textId="1D950532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937C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313Ser) rs375087680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,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  <w:p w14:paraId="5C8E971C" w14:textId="78F506D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47F34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81501</w:t>
            </w:r>
          </w:p>
          <w:p w14:paraId="144D9A8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002EFB4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B77E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26E415A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171FF1D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D080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  <w:p w14:paraId="207A400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  pat</w:t>
            </w:r>
          </w:p>
        </w:tc>
      </w:tr>
      <w:tr w:rsidR="000D3DB9" w:rsidRPr="00841E95" w14:paraId="7AE73C03" w14:textId="77777777" w:rsidTr="008C4155">
        <w:trPr>
          <w:trHeight w:val="78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56DF5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CE4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8171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B757A" w14:textId="6B141801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202C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ro401Arg), HET</w:t>
            </w:r>
          </w:p>
          <w:p w14:paraId="104676CE" w14:textId="7CE9DDA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457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1153Cys) rs72549395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87A2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 CM9802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20DC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1D57FB7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5D79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  <w:p w14:paraId="1F3CCF3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</w:tc>
      </w:tr>
      <w:tr w:rsidR="000D3DB9" w:rsidRPr="00841E95" w14:paraId="0765F264" w14:textId="77777777" w:rsidTr="008C4155">
        <w:trPr>
          <w:trHeight w:val="56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62BAA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5CE2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5D3E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E1E48" w14:textId="32E9B3FA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1381A&gt;G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Lys461Glu) rs1274558905, HET</w:t>
            </w:r>
          </w:p>
          <w:p w14:paraId="586C64D4" w14:textId="4AAA42FB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3148C&gt;T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Arg1050Cys) rs72549398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50D7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6</w:t>
            </w:r>
          </w:p>
          <w:p w14:paraId="2CC1FF5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296CC10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4227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549D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335F587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6BD2658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8E267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  <w:p w14:paraId="45667A1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           pat</w:t>
            </w:r>
          </w:p>
        </w:tc>
      </w:tr>
      <w:tr w:rsidR="000D3DB9" w:rsidRPr="00841E95" w14:paraId="274C4B8B" w14:textId="77777777" w:rsidTr="008C4155">
        <w:trPr>
          <w:trHeight w:val="27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089D7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2CE2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5010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864AFB" w14:textId="00D863C4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1409G&gt;A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Arg470Gln) rs1463057954,  HET</w:t>
            </w:r>
          </w:p>
          <w:p w14:paraId="1DF7514F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677_1679delinsAAA</w:t>
            </w:r>
          </w:p>
          <w:p w14:paraId="33F6FA2C" w14:textId="0877FBBF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et559_Ser560delinsIleAsn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E845D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81494</w:t>
            </w:r>
          </w:p>
          <w:p w14:paraId="7DCC63D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251EBF9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X117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8DC3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141449E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6964C1D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C5C0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mat                </w:t>
            </w:r>
          </w:p>
          <w:p w14:paraId="2D1317A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07EB0A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</w:tc>
      </w:tr>
      <w:tr w:rsidR="000D3DB9" w:rsidRPr="00841E95" w14:paraId="13692593" w14:textId="77777777" w:rsidTr="008C4155">
        <w:trPr>
          <w:trHeight w:val="78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AC88C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lastRenderedPageBreak/>
              <w:t>F2CE20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C6D6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E4B14" w14:textId="7E0181EF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  <w:p w14:paraId="3B033AB9" w14:textId="1AE2B85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757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Thr586Ile) rs1321213158, H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099D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7</w:t>
            </w:r>
          </w:p>
          <w:p w14:paraId="7A49626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6C51F3B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ED67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3177901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2DFA6E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3095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  <w:p w14:paraId="1A5A408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  pat</w:t>
            </w:r>
          </w:p>
        </w:tc>
      </w:tr>
      <w:tr w:rsidR="000D3DB9" w:rsidRPr="00841E95" w14:paraId="60DD4BEF" w14:textId="77777777" w:rsidTr="008C4155">
        <w:trPr>
          <w:trHeight w:val="783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33F4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0CE19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FA6E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233F38" w14:textId="06C6528C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 HET</w:t>
            </w:r>
          </w:p>
          <w:p w14:paraId="303D0383" w14:textId="01598B25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3458G&gt;T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Arg1153Leu), HE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C8CF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7</w:t>
            </w:r>
          </w:p>
          <w:p w14:paraId="6F78811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7CFC893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928F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6914B2A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A16189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B337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  <w:p w14:paraId="54B28D2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mat</w:t>
            </w:r>
          </w:p>
        </w:tc>
      </w:tr>
      <w:tr w:rsidR="000D3DB9" w:rsidRPr="00841E95" w14:paraId="1FAB06D3" w14:textId="77777777" w:rsidTr="008C4155">
        <w:trPr>
          <w:trHeight w:val="63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6EFF6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3CE6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0659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E5442B" w14:textId="633BCC74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708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la570Thr) rs886043807, H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4ECF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244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B3237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5138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07234275" w14:textId="77777777" w:rsidTr="008C4155">
        <w:trPr>
          <w:trHeight w:val="9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18BF7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55CE42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6F3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EDE83" w14:textId="081F58F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495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832His) rs376255350, HET</w:t>
            </w:r>
          </w:p>
          <w:p w14:paraId="2E8B0448" w14:textId="35A473A4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629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Gly877Arg) rs745557569, 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01CF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07193</w:t>
            </w:r>
          </w:p>
          <w:p w14:paraId="1ED31AC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23B6F3E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036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698F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4417053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4230AFE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D91A5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non- mat </w:t>
            </w:r>
          </w:p>
          <w:p w14:paraId="03D46B4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</w:tc>
      </w:tr>
      <w:tr w:rsidR="000D3DB9" w:rsidRPr="00841E95" w14:paraId="6279A540" w14:textId="77777777" w:rsidTr="008C4155">
        <w:trPr>
          <w:trHeight w:val="6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92B90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2CE3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921D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F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23BF38" w14:textId="00F51CBE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3148C&gt;T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Arg1050Cys) rs72549398, HET</w:t>
            </w:r>
          </w:p>
          <w:p w14:paraId="296BB531" w14:textId="31F7FE70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3904G&gt;T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>Glu1302*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2D73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42275</w:t>
            </w:r>
          </w:p>
          <w:p w14:paraId="01D73E9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3988BFA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814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D6E9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3FF8908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3DCDD75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C3E2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4BCAFF18" w14:textId="77777777" w:rsidTr="008C4155">
        <w:trPr>
          <w:trHeight w:val="6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579D7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7CE1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E0150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3AB5A" w14:textId="2EA91AA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34A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Asn45Thr) rs146599962, HET </w:t>
            </w: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805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602Gln) rs758353144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14E3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51009 CM1171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C1BE5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</w:t>
            </w:r>
          </w:p>
          <w:p w14:paraId="77AFDD4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9E10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5FED9C66" w14:textId="77777777" w:rsidTr="008C4155">
        <w:trPr>
          <w:trHeight w:val="18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919FB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9CE4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678F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C74B4" w14:textId="2870C2E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91G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Trp64Leu), H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5DB5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D143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D59D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oth</w:t>
            </w:r>
          </w:p>
        </w:tc>
      </w:tr>
      <w:tr w:rsidR="000D3DB9" w:rsidRPr="00841E95" w14:paraId="658B0C48" w14:textId="77777777" w:rsidTr="008C4155">
        <w:trPr>
          <w:trHeight w:val="6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5CD7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59CE16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85B5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433C0" w14:textId="4081C2F0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TP8B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238delA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>Met80*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), HET</w:t>
            </w:r>
          </w:p>
          <w:p w14:paraId="03D23A39" w14:textId="4D20584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352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Ile451Thr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105EA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NA              </w:t>
            </w:r>
            <w:proofErr w:type="spellStart"/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BB3C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59FD09A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8FBA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0F7F8561" w14:textId="77777777" w:rsidTr="008C4155">
        <w:trPr>
          <w:trHeight w:val="37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32576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9CE1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0EAA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6A06C" w14:textId="6CE7E652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982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Ile661Thr) rs28939686, HO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518F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7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AB8B6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EE54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0EAADB3B" w14:textId="77777777" w:rsidTr="008C4155">
        <w:trPr>
          <w:trHeight w:val="116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C9BE1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29CE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4BEB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F519E5" w14:textId="04F49EC8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982T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Ile661Thr) rs28939686, HET </w:t>
            </w: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122_3126delTCCTAinsACATCGATGTTGATGTTAG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al1041_Leu1042delinsAspIleAspValAspVal</w:t>
            </w:r>
          </w:p>
          <w:p w14:paraId="48EF2E7F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D7A2D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761</w:t>
            </w:r>
          </w:p>
          <w:p w14:paraId="5D8EF0B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4FB66C4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X0460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65F0E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75D6F44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26724E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ED62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  <w:p w14:paraId="20699CA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              mat</w:t>
            </w:r>
          </w:p>
        </w:tc>
      </w:tr>
      <w:tr w:rsidR="000D3DB9" w:rsidRPr="00841E95" w14:paraId="26F95355" w14:textId="77777777" w:rsidTr="008C4155">
        <w:trPr>
          <w:trHeight w:val="719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91AE2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29CE27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92FA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54A66" w14:textId="2C5DA4B5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854G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Ser285Ile) rs754073606, HET </w:t>
            </w: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093G&gt;A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698His) rs138642043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3D7C9" w14:textId="77777777" w:rsidR="000D3DB9" w:rsidRPr="00841E95" w:rsidRDefault="000D3DB9" w:rsidP="008C4155">
            <w:pPr>
              <w:tabs>
                <w:tab w:val="center" w:pos="568"/>
              </w:tabs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ab/>
              <w:t>NA</w:t>
            </w:r>
          </w:p>
          <w:p w14:paraId="4E9A24B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294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F738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567EA20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9FC8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534BA2A7" w14:textId="77777777" w:rsidTr="008C4155">
        <w:trPr>
          <w:trHeight w:val="621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EB5A0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19CE1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A9B7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7BAE26" w14:textId="1F8487AD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23G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rg8Pro), HET</w:t>
            </w:r>
          </w:p>
          <w:p w14:paraId="52D4DA4B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</w:pPr>
          </w:p>
          <w:p w14:paraId="4AC75E11" w14:textId="061E43DC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3214-3C&gt;G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>?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707E7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CM117171 </w:t>
            </w:r>
          </w:p>
          <w:p w14:paraId="3FAFFE8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5DC491C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S11846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A62F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6453F42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03CB36A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C18A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non mat </w:t>
            </w:r>
            <w:proofErr w:type="spellStart"/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  <w:proofErr w:type="spellEnd"/>
          </w:p>
        </w:tc>
      </w:tr>
      <w:tr w:rsidR="000D3DB9" w:rsidRPr="00841E95" w14:paraId="7D2C5E91" w14:textId="77777777" w:rsidTr="008C4155">
        <w:trPr>
          <w:trHeight w:val="555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BB989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35CE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9809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C6965D" w14:textId="521DFF8D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403G&gt;A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Glu135Lys) rs752992432, HET</w:t>
            </w:r>
          </w:p>
          <w:p w14:paraId="1C835D81" w14:textId="63E199A4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757C&gt;T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Thr586Ile) rs1321213158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1EADA" w14:textId="77777777" w:rsidR="000E7516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CM092737 </w:t>
            </w:r>
          </w:p>
          <w:p w14:paraId="16A4A3C8" w14:textId="77777777" w:rsidR="000E7516" w:rsidRDefault="000E7516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76A6F108" w14:textId="03DB7F05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9B19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P</w:t>
            </w:r>
          </w:p>
          <w:p w14:paraId="427B6115" w14:textId="77777777" w:rsidR="000E7516" w:rsidRDefault="000E7516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409E1D02" w14:textId="452BF5A4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BB00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4972CA6E" w14:textId="77777777" w:rsidTr="008C4155">
        <w:trPr>
          <w:trHeight w:val="6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4EE11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39CE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D2B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A9E72A" w14:textId="27610FE4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2316T&gt;A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>Tyr772*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), HET</w:t>
            </w:r>
          </w:p>
          <w:p w14:paraId="1115F593" w14:textId="51AB55F3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3589C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Leu1197Gly)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ACE8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17169 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243B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4AFC687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02FB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103B4591" w14:textId="77777777" w:rsidTr="008C4155">
        <w:trPr>
          <w:trHeight w:val="30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CCC716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11CE3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E6AC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29787" w14:textId="350D26FE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650T&gt;G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Met217Arg) rs776085479, HET</w:t>
            </w:r>
          </w:p>
          <w:p w14:paraId="238BE40C" w14:textId="549D9E56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1724G&gt;A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Arg575Gln) rs200667815, HE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B8573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1213495</w:t>
            </w:r>
          </w:p>
          <w:p w14:paraId="62F6649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217DFAF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227E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4891B60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19007CEA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C4DF1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  <w:p w14:paraId="15AF7D8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086E72E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at</w:t>
            </w:r>
          </w:p>
        </w:tc>
      </w:tr>
      <w:tr w:rsidR="000D3DB9" w:rsidRPr="00841E95" w14:paraId="21234176" w14:textId="77777777" w:rsidTr="008C4155">
        <w:trPr>
          <w:trHeight w:val="557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74E3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F11CE1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8FE9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AA8279" w14:textId="3DD02EB2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851T&gt;C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Val284Ala) rs200739891,</w:t>
            </w:r>
            <w:r w:rsidRPr="00990F7B">
              <w:rPr>
                <w:rFonts w:eastAsia="Times New Roman" w:cstheme="minorHAnsi"/>
                <w:b/>
                <w:bCs/>
                <w:color w:val="000000"/>
                <w:lang w:val="sv-SE" w:eastAsia="cs-CZ"/>
              </w:rPr>
              <w:t xml:space="preserve"> 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HET</w:t>
            </w:r>
          </w:p>
          <w:p w14:paraId="575C4395" w14:textId="769C3A41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</w:t>
            </w:r>
            <w:r w:rsidRPr="00841E95">
              <w:rPr>
                <w:rFonts w:eastAsia="Times New Roman" w:cstheme="minorHAnsi"/>
                <w:b/>
                <w:bCs/>
                <w:color w:val="000000"/>
                <w:lang w:val="en-GB" w:eastAsia="cs-CZ"/>
              </w:rPr>
              <w:t xml:space="preserve"> 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HET</w:t>
            </w:r>
          </w:p>
          <w:p w14:paraId="09998D10" w14:textId="6273B66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TP8B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34A&gt;C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n45Thr) rs146599962,+ HE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C561C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92759 CM980247</w:t>
            </w:r>
          </w:p>
          <w:p w14:paraId="4945B7C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12A86A5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0510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04810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61D6687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  <w:p w14:paraId="7973952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</w:p>
          <w:p w14:paraId="622D917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1969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                  non- mat</w:t>
            </w:r>
          </w:p>
          <w:p w14:paraId="4E69C51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on-</w:t>
            </w:r>
          </w:p>
          <w:p w14:paraId="4ABBC93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mat</w:t>
            </w:r>
          </w:p>
        </w:tc>
      </w:tr>
      <w:tr w:rsidR="000D3DB9" w:rsidRPr="00841E95" w14:paraId="4C2307D9" w14:textId="77777777" w:rsidTr="008C4155">
        <w:trPr>
          <w:trHeight w:val="6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316B8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lastRenderedPageBreak/>
              <w:t>M20RO66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B7C4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BRIC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3C0EDB" w14:textId="0C29E271" w:rsidR="000D3DB9" w:rsidRPr="00990F7B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cs-CZ"/>
              </w:rPr>
            </w:pPr>
            <w:r w:rsidRPr="00990F7B">
              <w:rPr>
                <w:rFonts w:eastAsia="Times New Roman" w:cstheme="minorHAnsi"/>
                <w:i/>
                <w:iCs/>
                <w:color w:val="000000"/>
                <w:lang w:val="sv-SE" w:eastAsia="cs-CZ"/>
              </w:rPr>
              <w:t>ABCB11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 xml:space="preserve"> c.1028A&gt;G </w:t>
            </w:r>
            <w:r w:rsidR="00FF32CB" w:rsidRPr="00990F7B">
              <w:rPr>
                <w:rFonts w:eastAsia="Times New Roman" w:cstheme="minorHAnsi"/>
                <w:color w:val="000000"/>
                <w:lang w:val="sv-SE" w:eastAsia="cs-CZ"/>
              </w:rPr>
              <w:t>p.(</w:t>
            </w:r>
            <w:r w:rsidRPr="00990F7B">
              <w:rPr>
                <w:rFonts w:eastAsia="Times New Roman" w:cstheme="minorHAnsi"/>
                <w:color w:val="000000"/>
                <w:lang w:val="sv-SE" w:eastAsia="cs-CZ"/>
              </w:rPr>
              <w:t>Tyr343Cys), HET</w:t>
            </w:r>
          </w:p>
          <w:p w14:paraId="2B12B795" w14:textId="3DE0CC0A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i/>
                <w:iCs/>
                <w:color w:val="000000"/>
                <w:lang w:val="en-GB" w:eastAsia="cs-CZ"/>
              </w:rPr>
              <w:t>ABCB11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 xml:space="preserve"> c.1445A&gt;G </w:t>
            </w:r>
            <w:r w:rsidR="00FF32CB">
              <w:rPr>
                <w:rFonts w:eastAsia="Times New Roman" w:cstheme="minorHAnsi"/>
                <w:color w:val="000000"/>
                <w:lang w:val="en-GB" w:eastAsia="cs-CZ"/>
              </w:rPr>
              <w:t>p.(</w:t>
            </w: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Asp482Gly) rs72549402, HET</w:t>
            </w:r>
          </w:p>
          <w:p w14:paraId="0819A8AC" w14:textId="77777777" w:rsidR="000D3DB9" w:rsidRPr="00841E95" w:rsidRDefault="000D3DB9" w:rsidP="008C4155">
            <w:pPr>
              <w:spacing w:after="0" w:line="240" w:lineRule="auto"/>
              <w:rPr>
                <w:rFonts w:eastAsia="Times New Roman" w:cstheme="minorHAnsi"/>
                <w:color w:val="000000"/>
                <w:lang w:val="en-GB" w:eastAsia="cs-CZ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68844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  <w:p w14:paraId="53A7A80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CM9802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607A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VUS</w:t>
            </w:r>
          </w:p>
          <w:p w14:paraId="50BFABB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A76F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GB" w:eastAsia="cs-CZ"/>
              </w:rPr>
            </w:pPr>
            <w:r w:rsidRPr="00841E95">
              <w:rPr>
                <w:rFonts w:eastAsia="Times New Roman" w:cstheme="minorHAnsi"/>
                <w:color w:val="000000"/>
                <w:lang w:val="en-GB" w:eastAsia="cs-CZ"/>
              </w:rPr>
              <w:t>NA</w:t>
            </w:r>
          </w:p>
        </w:tc>
      </w:tr>
    </w:tbl>
    <w:p w14:paraId="76F0DE0E" w14:textId="77777777" w:rsidR="000D3DB9" w:rsidRPr="00841E95" w:rsidRDefault="000D3DB9" w:rsidP="000D3DB9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183B134" w14:textId="356BBD0D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bCs/>
          <w:sz w:val="24"/>
          <w:szCs w:val="24"/>
          <w:lang w:val="en-GB"/>
        </w:rPr>
        <w:t>Index patients with bial</w:t>
      </w:r>
      <w:r w:rsidR="00CD5A0A">
        <w:rPr>
          <w:rFonts w:ascii="Times New Roman" w:hAnsi="Times New Roman" w:cs="Times New Roman"/>
          <w:bCs/>
          <w:sz w:val="24"/>
          <w:szCs w:val="24"/>
          <w:lang w:val="en-GB"/>
        </w:rPr>
        <w:t>l</w:t>
      </w:r>
      <w:r w:rsidRPr="00841E9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lic variants in either </w:t>
      </w:r>
      <w:r w:rsidRPr="00841E95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TP8B1</w:t>
      </w:r>
      <w:r w:rsidRPr="00841E9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r </w:t>
      </w:r>
      <w:r w:rsidRPr="00841E95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ABCB11</w:t>
      </w:r>
      <w:r w:rsidRPr="00841E9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re sorted according to their clinical diagnosis.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Origin of the variants was assessed by targeted re-sequencing of parental genomic DNA samples when available. </w:t>
      </w:r>
      <w:r w:rsidR="00482B38">
        <w:rPr>
          <w:rFonts w:ascii="Times New Roman" w:hAnsi="Times New Roman" w:cs="Times New Roman"/>
          <w:sz w:val="24"/>
          <w:szCs w:val="24"/>
          <w:lang w:val="en-GB"/>
        </w:rPr>
        <w:t>Predicted s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plice site</w:t>
      </w:r>
      <w:r w:rsidR="00482B38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nonsense or frame shift variants are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faced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. ACMG classification criteria were valid in week 20, 2023. Patient ID includes gender identifier (M – male, F – female), patient age in years at specimen receipt, origin (CE – Central Europe, RO – Roma, PA – Australian Pacific, EA – East Asia), and DNA sample number. Clin. dx. – clinical diagnosis, HGMD – Human Gene Mutation Database accession number</w:t>
      </w:r>
      <w:r w:rsidR="006C0F4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PFIC – progressive familial intrahepatic cholestasis, BRIC – benign recurrent intrahepatic cholestasis, </w:t>
      </w:r>
      <w:proofErr w:type="spellStart"/>
      <w:r w:rsidR="006C0F4F">
        <w:rPr>
          <w:rFonts w:ascii="Times New Roman" w:hAnsi="Times New Roman" w:cs="Times New Roman"/>
          <w:sz w:val="24"/>
          <w:szCs w:val="24"/>
          <w:lang w:val="en-GB"/>
        </w:rPr>
        <w:t>rs</w:t>
      </w:r>
      <w:proofErr w:type="spellEnd"/>
      <w:r w:rsidR="006C0F4F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="006C0F4F">
        <w:rPr>
          <w:rFonts w:ascii="Times New Roman" w:hAnsi="Times New Roman" w:cs="Times New Roman"/>
          <w:sz w:val="24"/>
          <w:szCs w:val="24"/>
          <w:lang w:val="en-GB"/>
        </w:rPr>
        <w:t>dbSNP</w:t>
      </w:r>
      <w:proofErr w:type="spellEnd"/>
      <w:r w:rsidR="006C0F4F">
        <w:rPr>
          <w:rFonts w:ascii="Times New Roman" w:hAnsi="Times New Roman" w:cs="Times New Roman"/>
          <w:sz w:val="24"/>
          <w:szCs w:val="24"/>
          <w:lang w:val="en-GB"/>
        </w:rPr>
        <w:t xml:space="preserve"> accession number,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HET – heterozygous state, HOM – homozygous state, non-mat – mother negative, father not available, non-pat – father negative, mother not available, both – both parents are heterozygotes</w:t>
      </w:r>
      <w:r w:rsidR="00F8314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8314B" w:rsidRPr="00841E95">
        <w:rPr>
          <w:rFonts w:ascii="Times New Roman" w:hAnsi="Times New Roman" w:cs="Times New Roman"/>
          <w:sz w:val="24"/>
          <w:szCs w:val="24"/>
          <w:lang w:val="en-GB"/>
        </w:rPr>
        <w:t>NA – not available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0431E3F2" w14:textId="77777777" w:rsidR="000D3DB9" w:rsidRPr="00841E95" w:rsidRDefault="000D3DB9" w:rsidP="000D3D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9027C68" w14:textId="77777777" w:rsidR="000D3DB9" w:rsidRPr="00841E95" w:rsidRDefault="000D3DB9" w:rsidP="000D3DB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3C Table. Variants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>detected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</w:t>
      </w:r>
      <w:r w:rsidRPr="00841E95">
        <w:rPr>
          <w:rFonts w:ascii="Times New Roman" w:hAnsi="Times New Roman" w:cs="Times New Roman"/>
          <w:b/>
          <w:i/>
          <w:sz w:val="24"/>
          <w:szCs w:val="24"/>
          <w:lang w:val="en-GB"/>
        </w:rPr>
        <w:t>ABCB4</w:t>
      </w:r>
      <w:r w:rsidRPr="00841E9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by Sanger sequencing in 9 of 53 families with suspected genetic high-GGT intrahepatic cholestasis.</w:t>
      </w:r>
    </w:p>
    <w:tbl>
      <w:tblPr>
        <w:tblW w:w="942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578"/>
        <w:gridCol w:w="4508"/>
        <w:gridCol w:w="1115"/>
        <w:gridCol w:w="1076"/>
        <w:gridCol w:w="993"/>
      </w:tblGrid>
      <w:tr w:rsidR="000D3DB9" w:rsidRPr="00841E95" w14:paraId="3E343C03" w14:textId="77777777" w:rsidTr="008C4155">
        <w:trPr>
          <w:trHeight w:val="612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6B4BD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Patient ID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4866F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Clin. Dx.</w:t>
            </w:r>
          </w:p>
        </w:tc>
        <w:tc>
          <w:tcPr>
            <w:tcW w:w="45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A2197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 xml:space="preserve">Variants in </w:t>
            </w:r>
            <w:r w:rsidRPr="00841E9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GB" w:eastAsia="cs-CZ"/>
              </w:rPr>
              <w:t>ABCB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BB7FC5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HGM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C58773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ACM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E32CA2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GB" w:eastAsia="cs-CZ"/>
              </w:rPr>
              <w:t>Origin</w:t>
            </w:r>
          </w:p>
        </w:tc>
      </w:tr>
      <w:tr w:rsidR="000D3DB9" w:rsidRPr="00841E95" w14:paraId="5B65B9F1" w14:textId="77777777" w:rsidTr="008C4155">
        <w:trPr>
          <w:trHeight w:val="422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F0DFD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5PA211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8870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071B5" w14:textId="4D20DD3D" w:rsidR="000D3DB9" w:rsidRPr="00990F7B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cs-CZ"/>
              </w:rPr>
            </w:pP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 xml:space="preserve">c.344+2_3insTT </w:t>
            </w:r>
            <w:r w:rsidR="00FF32CB"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p.(</w:t>
            </w:r>
            <w:r w:rsidRPr="00990F7B">
              <w:rPr>
                <w:rFonts w:ascii="Calibri" w:eastAsia="Times New Roman" w:hAnsi="Calibri" w:cs="Calibri"/>
                <w:b/>
                <w:bCs/>
                <w:color w:val="000000"/>
                <w:lang w:val="sv-SE" w:eastAsia="cs-CZ"/>
              </w:rPr>
              <w:t>?</w:t>
            </w: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), HET</w:t>
            </w:r>
          </w:p>
          <w:p w14:paraId="3CF6EAA5" w14:textId="6916AF4B" w:rsidR="000D3DB9" w:rsidRPr="00990F7B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cs-CZ"/>
              </w:rPr>
            </w:pP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 xml:space="preserve">c.2064+3A&gt;T </w:t>
            </w:r>
            <w:r w:rsidR="00FF32CB"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p.(</w:t>
            </w:r>
            <w:r w:rsidRPr="00990F7B">
              <w:rPr>
                <w:rFonts w:ascii="Calibri" w:eastAsia="Times New Roman" w:hAnsi="Calibri" w:cs="Calibri"/>
                <w:b/>
                <w:bCs/>
                <w:color w:val="000000"/>
                <w:lang w:val="sv-SE" w:eastAsia="cs-CZ"/>
              </w:rPr>
              <w:t>?</w:t>
            </w: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)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4972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I121479</w:t>
            </w:r>
          </w:p>
          <w:p w14:paraId="4A76A90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E40F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  <w:p w14:paraId="004E0C2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35339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at</w:t>
            </w:r>
          </w:p>
          <w:p w14:paraId="0D0A337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at</w:t>
            </w:r>
          </w:p>
        </w:tc>
      </w:tr>
      <w:tr w:rsidR="000D3DB9" w:rsidRPr="00841E95" w14:paraId="50083030" w14:textId="77777777" w:rsidTr="008C4155">
        <w:trPr>
          <w:trHeight w:val="422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B3E98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17CE610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D4A9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2BED2" w14:textId="5BDD8CDD" w:rsidR="000D3DB9" w:rsidRPr="00990F7B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cs-CZ"/>
              </w:rPr>
            </w:pP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 xml:space="preserve">c.475C&gt;T </w:t>
            </w:r>
            <w:r w:rsidR="00FF32CB"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p.(</w:t>
            </w:r>
            <w:r w:rsidRPr="00990F7B">
              <w:rPr>
                <w:rFonts w:ascii="Calibri" w:eastAsia="Times New Roman" w:hAnsi="Calibri" w:cs="Calibri"/>
                <w:b/>
                <w:bCs/>
                <w:color w:val="000000"/>
                <w:lang w:val="sv-SE" w:eastAsia="cs-CZ"/>
              </w:rPr>
              <w:t>Arg159*</w:t>
            </w: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), HET</w:t>
            </w:r>
          </w:p>
          <w:p w14:paraId="03BF5AD4" w14:textId="5D71ECC6" w:rsidR="000D3DB9" w:rsidRPr="00990F7B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cs-CZ"/>
              </w:rPr>
            </w:pP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 xml:space="preserve">c.959C&gt;T </w:t>
            </w:r>
            <w:r w:rsidR="00FF32CB"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p.(</w:t>
            </w: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Ser320Phe)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C370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M075939 CM0135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6FFD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  <w:p w14:paraId="0BB2038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ED1E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09754625" w14:textId="77777777" w:rsidTr="008C4155">
        <w:trPr>
          <w:trHeight w:val="556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D7907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11RO52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8E85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659E6" w14:textId="5A2DD00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833+1G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), HET</w:t>
            </w:r>
          </w:p>
          <w:p w14:paraId="64F3B5E7" w14:textId="2A927316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798T&gt;A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Ile600Phe)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6479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5628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  <w:p w14:paraId="34E23D8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FEF89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on-mat mat</w:t>
            </w:r>
          </w:p>
        </w:tc>
      </w:tr>
      <w:tr w:rsidR="000D3DB9" w:rsidRPr="00841E95" w14:paraId="4D8B6513" w14:textId="77777777" w:rsidTr="008C4155">
        <w:trPr>
          <w:trHeight w:val="556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0B814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37CE736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2D1C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6722B" w14:textId="4F55E4F7" w:rsidR="000D3DB9" w:rsidRPr="00990F7B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cs-CZ"/>
              </w:rPr>
            </w:pP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 xml:space="preserve">c.959C&gt;T </w:t>
            </w:r>
            <w:r w:rsidR="00FF32CB"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p.(</w:t>
            </w: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Ser320Phe) rs72552778, HET</w:t>
            </w:r>
          </w:p>
          <w:p w14:paraId="11B6C247" w14:textId="2D3DA6A2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436C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ro479Leu) rs748657435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7CB6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M013506</w:t>
            </w:r>
          </w:p>
          <w:p w14:paraId="7C53DFD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M105793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E8994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  <w:p w14:paraId="00B0CA3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4A2C1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61598048" w14:textId="77777777" w:rsidTr="008C4155">
        <w:trPr>
          <w:trHeight w:val="915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57A3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6CE21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C068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3E5ED" w14:textId="312E5298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285G&gt;A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Gly429Arg) rs374007494, HET</w:t>
            </w:r>
          </w:p>
          <w:p w14:paraId="5468905C" w14:textId="59235E78" w:rsidR="000D3DB9" w:rsidRPr="00990F7B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cs-CZ"/>
              </w:rPr>
            </w:pP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 xml:space="preserve">c.1742G&gt;T </w:t>
            </w:r>
            <w:r w:rsidR="00FF32CB"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p.(</w:t>
            </w: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Gly581Val), HET</w:t>
            </w:r>
          </w:p>
          <w:p w14:paraId="4A76FC67" w14:textId="3CEC05D9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954A&gt;G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Arg652Gly) rs2230028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DD33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NA           </w:t>
            </w:r>
            <w:proofErr w:type="spellStart"/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  <w:proofErr w:type="spellEnd"/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               CM07281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7A23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  <w:p w14:paraId="6F238CA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  <w:p w14:paraId="41D7809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C007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non-mat       mat          </w:t>
            </w:r>
            <w:proofErr w:type="spellStart"/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at</w:t>
            </w:r>
            <w:proofErr w:type="spellEnd"/>
          </w:p>
        </w:tc>
      </w:tr>
      <w:tr w:rsidR="000D3DB9" w:rsidRPr="00841E95" w14:paraId="6642C9D3" w14:textId="77777777" w:rsidTr="008C4155">
        <w:trPr>
          <w:trHeight w:val="507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9B41D1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0EA31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8CBD5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0B393" w14:textId="06CA68D5" w:rsidR="000D3DB9" w:rsidRPr="00990F7B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cs-CZ"/>
              </w:rPr>
            </w:pP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 xml:space="preserve">c.1326_1327delACinsGT </w:t>
            </w:r>
            <w:r w:rsidR="00FF32CB"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p.(</w:t>
            </w:r>
            <w:r w:rsidRPr="00990F7B">
              <w:rPr>
                <w:rFonts w:ascii="Calibri" w:eastAsia="Times New Roman" w:hAnsi="Calibri" w:cs="Calibri"/>
                <w:b/>
                <w:bCs/>
                <w:color w:val="000000"/>
                <w:lang w:val="sv-SE" w:eastAsia="cs-CZ"/>
              </w:rPr>
              <w:t>Ile442_Gln443delinsMet*</w:t>
            </w: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), HO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5D85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9FF9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FFAB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both</w:t>
            </w:r>
          </w:p>
        </w:tc>
      </w:tr>
      <w:tr w:rsidR="000D3DB9" w:rsidRPr="00841E95" w14:paraId="3E26672A" w14:textId="77777777" w:rsidTr="008C4155">
        <w:trPr>
          <w:trHeight w:val="507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58117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56CE114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6163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FF58E" w14:textId="1E2468F4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436C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ro479Leu) rs748657435, HET</w:t>
            </w:r>
          </w:p>
          <w:p w14:paraId="6DBC28CB" w14:textId="75DB2D9B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1954A&gt;G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Arg652Gly) rs2230028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5D646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CM105793 CM01350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A363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  <w:p w14:paraId="09EF90D7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430F1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</w:tr>
      <w:tr w:rsidR="000D3DB9" w:rsidRPr="00841E95" w14:paraId="21CF7DFE" w14:textId="77777777" w:rsidTr="008C4155">
        <w:trPr>
          <w:trHeight w:val="388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09963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F4RO528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950B8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A6FF1" w14:textId="747192C2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2545C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Ser849Pro), HOM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E56D3B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C53D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VU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4A208C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both</w:t>
            </w:r>
          </w:p>
        </w:tc>
      </w:tr>
      <w:tr w:rsidR="000D3DB9" w:rsidRPr="00841E95" w14:paraId="211CA308" w14:textId="77777777" w:rsidTr="008C4155">
        <w:trPr>
          <w:trHeight w:val="600"/>
        </w:trPr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138AA" w14:textId="77777777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14PA22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79EDD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FIC</w:t>
            </w:r>
          </w:p>
        </w:tc>
        <w:tc>
          <w:tcPr>
            <w:tcW w:w="45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6343D" w14:textId="6BE8D2C4" w:rsidR="000D3DB9" w:rsidRPr="00841E95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c.2783+1G&gt;T </w:t>
            </w:r>
            <w:r w:rsidR="00FF32CB">
              <w:rPr>
                <w:rFonts w:ascii="Calibri" w:eastAsia="Times New Roman" w:hAnsi="Calibri" w:cs="Calibri"/>
                <w:color w:val="000000"/>
                <w:lang w:val="en-GB" w:eastAsia="cs-CZ"/>
              </w:rPr>
              <w:t>p.(</w:t>
            </w:r>
            <w:r w:rsidRPr="00841E95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?</w:t>
            </w: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), HET</w:t>
            </w:r>
          </w:p>
          <w:p w14:paraId="206EEB98" w14:textId="77777777" w:rsidR="000D3DB9" w:rsidRPr="00990F7B" w:rsidRDefault="000D3DB9" w:rsidP="008C41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cs-CZ"/>
              </w:rPr>
            </w:pPr>
            <w:r w:rsidRPr="00990F7B">
              <w:rPr>
                <w:lang w:val="sv-SE"/>
              </w:rPr>
              <w:t>Chr7:</w:t>
            </w:r>
            <w:r w:rsidRPr="00990F7B">
              <w:rPr>
                <w:b/>
                <w:bCs/>
                <w:lang w:val="sv-SE"/>
              </w:rPr>
              <w:t>g.(86998525)_(87236463)delN237939</w:t>
            </w:r>
            <w:r w:rsidRPr="00990F7B">
              <w:rPr>
                <w:lang w:val="sv-SE"/>
              </w:rPr>
              <w:t xml:space="preserve"> RCh37/hg19</w:t>
            </w:r>
            <w:r w:rsidRPr="00990F7B">
              <w:rPr>
                <w:rFonts w:ascii="Calibri" w:eastAsia="Times New Roman" w:hAnsi="Calibri" w:cs="Calibri"/>
                <w:color w:val="000000"/>
                <w:lang w:val="sv-SE" w:eastAsia="cs-CZ"/>
              </w:rPr>
              <w:t>, HET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0DB1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 xml:space="preserve">NA            </w:t>
            </w:r>
            <w:proofErr w:type="spellStart"/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NA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F2F0E0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LP</w:t>
            </w:r>
          </w:p>
          <w:p w14:paraId="050FBF8F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347FEE" w14:textId="77777777" w:rsidR="000D3DB9" w:rsidRPr="00841E95" w:rsidRDefault="000D3DB9" w:rsidP="008C41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841E95">
              <w:rPr>
                <w:rFonts w:ascii="Calibri" w:eastAsia="Times New Roman" w:hAnsi="Calibri" w:cs="Calibri"/>
                <w:color w:val="000000"/>
                <w:lang w:val="en-GB" w:eastAsia="cs-CZ"/>
              </w:rPr>
              <w:t>mat                pat</w:t>
            </w:r>
          </w:p>
        </w:tc>
      </w:tr>
    </w:tbl>
    <w:p w14:paraId="62A72E04" w14:textId="77777777" w:rsidR="000D3DB9" w:rsidRPr="00841E95" w:rsidRDefault="000D3DB9" w:rsidP="000D3DB9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14:paraId="429D2D90" w14:textId="520B65BA" w:rsidR="000D3DB9" w:rsidRPr="00841E95" w:rsidRDefault="000D3DB9" w:rsidP="000D3DB9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Origin of the variants was assessed by targeted re-sequencing of parental genomic DNA samples when available. </w:t>
      </w:r>
      <w:r w:rsidR="003C3B0E">
        <w:rPr>
          <w:rFonts w:ascii="Times New Roman" w:hAnsi="Times New Roman" w:cs="Times New Roman"/>
          <w:sz w:val="24"/>
          <w:szCs w:val="24"/>
          <w:lang w:val="en-GB"/>
        </w:rPr>
        <w:t>Predicted s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plice site a</w:t>
      </w:r>
      <w:r w:rsidR="003C3B0E">
        <w:rPr>
          <w:rFonts w:ascii="Times New Roman" w:hAnsi="Times New Roman" w:cs="Times New Roman"/>
          <w:sz w:val="24"/>
          <w:szCs w:val="24"/>
          <w:lang w:val="en-GB"/>
        </w:rPr>
        <w:t>nd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nonsense </w:t>
      </w:r>
      <w:r w:rsidR="003C3B0E">
        <w:rPr>
          <w:rFonts w:ascii="Times New Roman" w:hAnsi="Times New Roman" w:cs="Times New Roman"/>
          <w:sz w:val="24"/>
          <w:szCs w:val="24"/>
          <w:lang w:val="en-GB"/>
        </w:rPr>
        <w:t xml:space="preserve">variants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and one large deletion removing the whole </w:t>
      </w:r>
      <w:r w:rsidRPr="00841E95">
        <w:rPr>
          <w:rFonts w:ascii="Times New Roman" w:hAnsi="Times New Roman" w:cs="Times New Roman"/>
          <w:i/>
          <w:iCs/>
          <w:sz w:val="24"/>
          <w:szCs w:val="24"/>
          <w:lang w:val="en-GB"/>
        </w:rPr>
        <w:t>ABCB4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 gene are </w:t>
      </w:r>
      <w:r w:rsidRPr="00841E95">
        <w:rPr>
          <w:rFonts w:ascii="Times New Roman" w:hAnsi="Times New Roman" w:cs="Times New Roman"/>
          <w:b/>
          <w:bCs/>
          <w:sz w:val="24"/>
          <w:szCs w:val="24"/>
          <w:lang w:val="en-GB"/>
        </w:rPr>
        <w:t>boldfaced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. ACMG classification criteria were valid in week 20, 2023. Patient ID includes gender identifier (M – male, F – female), patient age in years at specimen receipt, origin (CE – Central Europe, RO – Roma, PA – Australian Pacific, EA – East Asia), and DNA sample number. Clin. dx. – clinical diagnosis, HGMD – Human Gene Mutation Database accession number, PFIC – progressive familial intrahepatic cholestasis, </w:t>
      </w:r>
      <w:proofErr w:type="spellStart"/>
      <w:r w:rsidR="006C0F4F">
        <w:rPr>
          <w:rFonts w:ascii="Times New Roman" w:hAnsi="Times New Roman" w:cs="Times New Roman"/>
          <w:sz w:val="24"/>
          <w:szCs w:val="24"/>
          <w:lang w:val="en-GB"/>
        </w:rPr>
        <w:t>rs</w:t>
      </w:r>
      <w:proofErr w:type="spellEnd"/>
      <w:r w:rsidR="006C0F4F">
        <w:rPr>
          <w:rFonts w:ascii="Times New Roman" w:hAnsi="Times New Roman" w:cs="Times New Roman"/>
          <w:sz w:val="24"/>
          <w:szCs w:val="24"/>
          <w:lang w:val="en-GB"/>
        </w:rPr>
        <w:t xml:space="preserve"> – </w:t>
      </w:r>
      <w:proofErr w:type="spellStart"/>
      <w:r w:rsidR="006C0F4F">
        <w:rPr>
          <w:rFonts w:ascii="Times New Roman" w:hAnsi="Times New Roman" w:cs="Times New Roman"/>
          <w:sz w:val="24"/>
          <w:szCs w:val="24"/>
          <w:lang w:val="en-GB"/>
        </w:rPr>
        <w:t>dbSNP</w:t>
      </w:r>
      <w:proofErr w:type="spellEnd"/>
      <w:r w:rsidR="006C0F4F">
        <w:rPr>
          <w:rFonts w:ascii="Times New Roman" w:hAnsi="Times New Roman" w:cs="Times New Roman"/>
          <w:sz w:val="24"/>
          <w:szCs w:val="24"/>
          <w:lang w:val="en-GB"/>
        </w:rPr>
        <w:t xml:space="preserve"> accession number, 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>HET – heterozygous state, HOM – homozygous state, non-mat – mother negative, father not available, both – both parents are heterozygotes</w:t>
      </w:r>
      <w:r w:rsidR="00F8314B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F8314B" w:rsidRPr="00841E95">
        <w:rPr>
          <w:rFonts w:ascii="Times New Roman" w:hAnsi="Times New Roman" w:cs="Times New Roman"/>
          <w:sz w:val="24"/>
          <w:szCs w:val="24"/>
          <w:lang w:val="en-GB"/>
        </w:rPr>
        <w:t>NA – not available</w:t>
      </w:r>
      <w:r w:rsidRPr="00841E9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sectPr w:rsidR="000D3DB9" w:rsidRPr="00841E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DB9"/>
    <w:rsid w:val="000D3DB9"/>
    <w:rsid w:val="000E7516"/>
    <w:rsid w:val="00222845"/>
    <w:rsid w:val="002C5666"/>
    <w:rsid w:val="003C3B0E"/>
    <w:rsid w:val="00482B38"/>
    <w:rsid w:val="006C0F4F"/>
    <w:rsid w:val="007D5D6C"/>
    <w:rsid w:val="00841E95"/>
    <w:rsid w:val="00990F7B"/>
    <w:rsid w:val="00AC730A"/>
    <w:rsid w:val="00B57BDD"/>
    <w:rsid w:val="00CD5A0A"/>
    <w:rsid w:val="00F8314B"/>
    <w:rsid w:val="00FF3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8EB86"/>
  <w15:chartTrackingRefBased/>
  <w15:docId w15:val="{6C1E9BFC-028A-47A8-85AE-EA647883B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D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3D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DB9"/>
  </w:style>
  <w:style w:type="paragraph" w:styleId="NormalWeb">
    <w:name w:val="Normal (Web)"/>
    <w:basedOn w:val="Normal"/>
    <w:uiPriority w:val="99"/>
    <w:semiHidden/>
    <w:unhideWhenUsed/>
    <w:rsid w:val="000D3DB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cs-CZ"/>
    </w:rPr>
  </w:style>
  <w:style w:type="character" w:styleId="Hyperlink">
    <w:name w:val="Hyperlink"/>
    <w:basedOn w:val="DefaultParagraphFont"/>
    <w:uiPriority w:val="99"/>
    <w:semiHidden/>
    <w:unhideWhenUsed/>
    <w:rsid w:val="000D3DB9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D3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3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3D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3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3D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3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DB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D3DB9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D3DB9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D3DB9"/>
    <w:rPr>
      <w:rFonts w:ascii="Calibri" w:eastAsia="Calibri" w:hAnsi="Calibri" w:cs="Times New Roman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0D3DB9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3DB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3DB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3DB9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DefaultParagraphFont"/>
    <w:rsid w:val="000D3DB9"/>
  </w:style>
  <w:style w:type="paragraph" w:styleId="Revision">
    <w:name w:val="Revision"/>
    <w:hidden/>
    <w:uiPriority w:val="99"/>
    <w:semiHidden/>
    <w:rsid w:val="000D3DB9"/>
    <w:pPr>
      <w:spacing w:after="0" w:line="240" w:lineRule="auto"/>
    </w:pPr>
  </w:style>
  <w:style w:type="table" w:styleId="TableGrid">
    <w:name w:val="Table Grid"/>
    <w:basedOn w:val="TableNormal"/>
    <w:uiPriority w:val="39"/>
    <w:rsid w:val="000D3DB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343BE2-1C89-41B1-A030-8B134A07A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5</Pages>
  <Words>1392</Words>
  <Characters>7940</Characters>
  <Application>Microsoft Office Word</Application>
  <DocSecurity>0</DocSecurity>
  <Lines>66</Lines>
  <Paragraphs>18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Institut klinické a experimentální medicíny</Company>
  <LinksUpToDate>false</LinksUpToDate>
  <CharactersWithSpaces>9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Magdaléna Neřoldová</dc:creator>
  <cp:keywords/>
  <dc:description/>
  <cp:lastModifiedBy>chn off27</cp:lastModifiedBy>
  <cp:revision>12</cp:revision>
  <dcterms:created xsi:type="dcterms:W3CDTF">2023-06-08T11:50:00Z</dcterms:created>
  <dcterms:modified xsi:type="dcterms:W3CDTF">2023-07-13T13:20:00Z</dcterms:modified>
</cp:coreProperties>
</file>